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5F303" w14:textId="589A699B" w:rsidR="00EA1642" w:rsidRDefault="00E93A5A" w:rsidP="00AA0E62">
      <w:pPr>
        <w:jc w:val="center"/>
        <w:rPr>
          <w:rFonts w:ascii="Candara" w:hAnsi="Candara"/>
          <w:b/>
          <w:bCs/>
        </w:rPr>
      </w:pPr>
      <w:r w:rsidRPr="004415C0">
        <w:rPr>
          <w:rFonts w:ascii="Candara" w:hAnsi="Candara"/>
          <w:b/>
          <w:bCs/>
        </w:rPr>
        <w:t>Online Supplementary</w:t>
      </w:r>
    </w:p>
    <w:p w14:paraId="36D255D9" w14:textId="77777777" w:rsidR="00AA0E62" w:rsidRPr="00AA0E62" w:rsidRDefault="00AA0E62" w:rsidP="00AA0E62">
      <w:pPr>
        <w:jc w:val="center"/>
        <w:rPr>
          <w:rFonts w:ascii="Candara" w:hAnsi="Candara"/>
          <w:b/>
          <w:bCs/>
        </w:rPr>
      </w:pPr>
    </w:p>
    <w:p w14:paraId="178DF8A5" w14:textId="7895E66E" w:rsidR="00E93A5A" w:rsidRDefault="00E93A5A" w:rsidP="00E93A5A">
      <w:pPr>
        <w:rPr>
          <w:rFonts w:ascii="Candara" w:hAnsi="Candara"/>
          <w:b/>
          <w:bCs/>
          <w:lang w:val="en-US"/>
        </w:rPr>
      </w:pPr>
      <w:r w:rsidRPr="00E93A5A">
        <w:rPr>
          <w:rFonts w:ascii="Candara" w:hAnsi="Candara"/>
          <w:b/>
          <w:bCs/>
          <w:lang w:val="en-US"/>
        </w:rPr>
        <w:t>Table S1: Detailed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E93A5A" w14:paraId="7D0B27F0" w14:textId="77777777" w:rsidTr="00E93A5A">
        <w:tc>
          <w:tcPr>
            <w:tcW w:w="6974" w:type="dxa"/>
          </w:tcPr>
          <w:p w14:paraId="13608B58" w14:textId="1FB55119" w:rsidR="00E93A5A" w:rsidRDefault="00E93A5A" w:rsidP="00E93A5A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 xml:space="preserve">PubMed </w:t>
            </w:r>
            <w:r w:rsidR="00F82630">
              <w:rPr>
                <w:rFonts w:ascii="Candara" w:hAnsi="Candara"/>
                <w:b/>
                <w:bCs/>
                <w:lang w:val="en-US"/>
              </w:rPr>
              <w:t>(141)</w:t>
            </w:r>
          </w:p>
        </w:tc>
        <w:tc>
          <w:tcPr>
            <w:tcW w:w="6974" w:type="dxa"/>
          </w:tcPr>
          <w:p w14:paraId="79CE5E78" w14:textId="7A4AC543" w:rsidR="00E93A5A" w:rsidRPr="00F82630" w:rsidRDefault="00F82630" w:rsidP="00E93A5A">
            <w:pPr>
              <w:rPr>
                <w:rFonts w:ascii="Candara" w:hAnsi="Candara"/>
                <w:lang w:val="en-US"/>
              </w:rPr>
            </w:pPr>
            <w:r w:rsidRPr="00F82630">
              <w:rPr>
                <w:rFonts w:ascii="Candara" w:hAnsi="Candara"/>
              </w:rPr>
              <w:t>("colchicine"[MeSH Terms] OR "colchicine"[All Fields] OR "colchicin"[All Fields] OR "colchicines"[All Fields] OR "colchicine s"[All Fields]) AND ("covid 19"[All Fields] OR "covid 19"[MeSH Terms] OR "covid 19 vaccines"[All Fields] OR "covid 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</w:t>
            </w:r>
          </w:p>
        </w:tc>
      </w:tr>
      <w:tr w:rsidR="00E93A5A" w14:paraId="61AB3EF9" w14:textId="77777777" w:rsidTr="00E93A5A">
        <w:tc>
          <w:tcPr>
            <w:tcW w:w="6974" w:type="dxa"/>
          </w:tcPr>
          <w:p w14:paraId="30081641" w14:textId="65F682F0" w:rsidR="00E93A5A" w:rsidRDefault="00F82630" w:rsidP="00E93A5A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chrane Central (53)</w:t>
            </w:r>
          </w:p>
        </w:tc>
        <w:tc>
          <w:tcPr>
            <w:tcW w:w="6974" w:type="dxa"/>
          </w:tcPr>
          <w:p w14:paraId="414A7D07" w14:textId="189D0A49" w:rsidR="00E93A5A" w:rsidRPr="00F82630" w:rsidRDefault="00F82630" w:rsidP="00E93A5A">
            <w:pPr>
              <w:rPr>
                <w:rFonts w:ascii="Candara" w:hAnsi="Candara"/>
                <w:lang w:val="en-US"/>
              </w:rPr>
            </w:pPr>
            <w:r w:rsidRPr="00F82630">
              <w:rPr>
                <w:rFonts w:ascii="Candara" w:hAnsi="Candara"/>
                <w:lang w:val="en-US"/>
              </w:rPr>
              <w:t>(colchicine) AND (covid-19 OR SARS-CoV-2 OR coronavirus)</w:t>
            </w:r>
          </w:p>
        </w:tc>
      </w:tr>
      <w:tr w:rsidR="00E93A5A" w14:paraId="4807BC1C" w14:textId="77777777" w:rsidTr="00E93A5A">
        <w:tc>
          <w:tcPr>
            <w:tcW w:w="6974" w:type="dxa"/>
          </w:tcPr>
          <w:p w14:paraId="019BB09A" w14:textId="6CA57E80" w:rsidR="00E93A5A" w:rsidRDefault="00FB4569" w:rsidP="00E93A5A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PMC NCBI (956)</w:t>
            </w:r>
          </w:p>
        </w:tc>
        <w:tc>
          <w:tcPr>
            <w:tcW w:w="6974" w:type="dxa"/>
          </w:tcPr>
          <w:p w14:paraId="4CD2A4C3" w14:textId="6815E90D" w:rsidR="00E93A5A" w:rsidRPr="00FB4569" w:rsidRDefault="00FB4569" w:rsidP="00E93A5A">
            <w:pPr>
              <w:rPr>
                <w:rFonts w:ascii="Candara" w:hAnsi="Candara"/>
                <w:lang w:val="en-US"/>
              </w:rPr>
            </w:pPr>
            <w:r w:rsidRPr="00FB4569">
              <w:rPr>
                <w:rFonts w:ascii="Candara" w:hAnsi="Candara"/>
                <w:lang w:val="en-US"/>
              </w:rPr>
              <w:t>("colchicine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lchicine"[All Fields]) AND ("COVID-19"[All Fields] OR "COVID-19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VID-19 Vaccines"[All Fields] OR "COVID-19 Vaccines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VID-19 serotherapy"[All Fields] OR "COVID-19 Nucleic Acid Testing"[All Fields] OR "covid-19 nucleic acid testing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VID-19 Serological Testing"[All Fields] OR "covid-19 serological testing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VID-19 Testing"[All Fields] OR "covid-19 testing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SARS-CoV-2"[All Fields] OR "sars-cov-2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Severe Acute Respiratory Syndrome Coronavirus 2"[All Fields] OR "NCOV"[All Fields] OR "2019 NCOV"[All Fields] OR (("coronavirus"[</w:t>
            </w:r>
            <w:proofErr w:type="spellStart"/>
            <w:r w:rsidRPr="00FB4569">
              <w:rPr>
                <w:rFonts w:ascii="Candara" w:hAnsi="Candara"/>
                <w:lang w:val="en-US"/>
              </w:rPr>
              <w:t>MeSH</w:t>
            </w:r>
            <w:proofErr w:type="spellEnd"/>
            <w:r w:rsidRPr="00FB4569">
              <w:rPr>
                <w:rFonts w:ascii="Candara" w:hAnsi="Candara"/>
                <w:lang w:val="en-US"/>
              </w:rPr>
              <w:t xml:space="preserve"> Terms] OR "coronavirus"[All Fields] OR "COV"[All Fields])</w:t>
            </w:r>
          </w:p>
        </w:tc>
      </w:tr>
    </w:tbl>
    <w:p w14:paraId="2BC15BD8" w14:textId="77777777" w:rsidR="006A77C3" w:rsidRDefault="006A77C3" w:rsidP="006C6C24">
      <w:pPr>
        <w:spacing w:line="360" w:lineRule="auto"/>
        <w:rPr>
          <w:rFonts w:ascii="Candara" w:hAnsi="Candara"/>
          <w:b/>
          <w:bCs/>
        </w:rPr>
      </w:pPr>
    </w:p>
    <w:p w14:paraId="311288B4" w14:textId="0EC02486" w:rsidR="006C6C24" w:rsidRDefault="006C6C24" w:rsidP="006C6C24">
      <w:pPr>
        <w:spacing w:line="360" w:lineRule="auto"/>
        <w:rPr>
          <w:rFonts w:ascii="Candara" w:hAnsi="Candara"/>
          <w:b/>
          <w:bCs/>
          <w:lang w:val="en-US"/>
        </w:rPr>
      </w:pPr>
    </w:p>
    <w:p w14:paraId="7E62410D" w14:textId="77777777" w:rsidR="006C6C24" w:rsidRPr="006038A2" w:rsidRDefault="006C6C24" w:rsidP="00E93A5A">
      <w:pPr>
        <w:rPr>
          <w:rFonts w:ascii="Candara" w:hAnsi="Candara"/>
          <w:b/>
          <w:bCs/>
          <w:lang w:val="en-US"/>
        </w:rPr>
      </w:pPr>
    </w:p>
    <w:sectPr w:rsidR="006C6C24" w:rsidRPr="006038A2" w:rsidSect="00E93A5A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zsTQ1MDMyMzYwMLNU0lEKTi0uzszPAykwrgUA9o/sKiwAAAA="/>
  </w:docVars>
  <w:rsids>
    <w:rsidRoot w:val="00E93A5A"/>
    <w:rsid w:val="000838F6"/>
    <w:rsid w:val="002A7058"/>
    <w:rsid w:val="005D57F5"/>
    <w:rsid w:val="006038A2"/>
    <w:rsid w:val="00640D1B"/>
    <w:rsid w:val="0066242E"/>
    <w:rsid w:val="006A77C3"/>
    <w:rsid w:val="006C6C24"/>
    <w:rsid w:val="007C301B"/>
    <w:rsid w:val="0083228E"/>
    <w:rsid w:val="00926CCA"/>
    <w:rsid w:val="009C4519"/>
    <w:rsid w:val="00A406CB"/>
    <w:rsid w:val="00AA0E62"/>
    <w:rsid w:val="00CF20C3"/>
    <w:rsid w:val="00DA54A5"/>
    <w:rsid w:val="00E93A5A"/>
    <w:rsid w:val="00EA1642"/>
    <w:rsid w:val="00EE0EDB"/>
    <w:rsid w:val="00F458C5"/>
    <w:rsid w:val="00F82630"/>
    <w:rsid w:val="00FB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F6C2"/>
  <w15:chartTrackingRefBased/>
  <w15:docId w15:val="{AEB41BF3-7A5E-43F4-8F98-BC2D11E3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5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D13EC-920F-4E67-BCC1-8301B2E7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eed</dc:creator>
  <cp:keywords/>
  <dc:description/>
  <cp:lastModifiedBy>Muhammad Sohaib Asghar</cp:lastModifiedBy>
  <cp:revision>8</cp:revision>
  <dcterms:created xsi:type="dcterms:W3CDTF">2021-06-15T02:29:00Z</dcterms:created>
  <dcterms:modified xsi:type="dcterms:W3CDTF">2022-03-26T14:34:00Z</dcterms:modified>
</cp:coreProperties>
</file>